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4B9F" w:rsidRDefault="009A0291">
      <w:r w:rsidRPr="0077264D">
        <w:rPr>
          <w:rFonts w:ascii="Times New Roman" w:eastAsia="Times New Roman" w:hAnsi="Times New Roman" w:cs="Times New Roman"/>
          <w:b/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3FEE58F" wp14:editId="24B983BB">
                <wp:simplePos x="0" y="0"/>
                <wp:positionH relativeFrom="column">
                  <wp:posOffset>-724535</wp:posOffset>
                </wp:positionH>
                <wp:positionV relativeFrom="paragraph">
                  <wp:posOffset>-113030</wp:posOffset>
                </wp:positionV>
                <wp:extent cx="7315200" cy="381000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315200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77264D" w:rsidRPr="00493787" w:rsidRDefault="0077264D" w:rsidP="0077264D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32"/>
                              </w:rPr>
                            </w:pPr>
                            <w:r w:rsidRPr="00493787">
                              <w:rPr>
                                <w:rFonts w:ascii="Times New Roman" w:hAnsi="Times New Roman" w:cs="Times New Roman"/>
                                <w:b/>
                                <w:sz w:val="32"/>
                              </w:rPr>
                              <w:t>Supplementary Table S</w:t>
                            </w:r>
                            <w:r w:rsidR="005C66B5">
                              <w:rPr>
                                <w:rFonts w:ascii="Times New Roman" w:hAnsi="Times New Roman" w:cs="Times New Roman"/>
                                <w:b/>
                                <w:sz w:val="32"/>
                              </w:rPr>
                              <w:t>2</w:t>
                            </w:r>
                            <w:bookmarkStart w:id="0" w:name="_GoBack"/>
                            <w:bookmarkEnd w:id="0"/>
                            <w:r w:rsidRPr="00493787">
                              <w:rPr>
                                <w:rFonts w:ascii="Times New Roman" w:hAnsi="Times New Roman" w:cs="Times New Roman"/>
                                <w:b/>
                                <w:sz w:val="32"/>
                              </w:rPr>
                              <w:t xml:space="preserve">: D74 and Nagasaki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32"/>
                              </w:rPr>
                              <w:t>Plate</w:t>
                            </w:r>
                            <w:r w:rsidRPr="00493787">
                              <w:rPr>
                                <w:rFonts w:ascii="Times New Roman" w:hAnsi="Times New Roman" w:cs="Times New Roman"/>
                                <w:b/>
                                <w:sz w:val="32"/>
                              </w:rPr>
                              <w:t xml:space="preserve"> OMV-associated proteins.</w:t>
                            </w:r>
                          </w:p>
                          <w:p w:rsidR="0077264D" w:rsidRDefault="0077264D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57.05pt;margin-top:-8.9pt;width:8in;height:30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" stroked="f">
                <v:textbox>
                  <w:txbxContent>
                    <w:p w:rsidR="0077264D" w:rsidRPr="00493787" w:rsidRDefault="0077264D" w:rsidP="0077264D">
                      <w:pPr>
                        <w:rPr>
                          <w:rFonts w:ascii="Times New Roman" w:hAnsi="Times New Roman" w:cs="Times New Roman"/>
                          <w:b/>
                          <w:sz w:val="32"/>
                        </w:rPr>
                      </w:pPr>
                      <w:r w:rsidRPr="00493787">
                        <w:rPr>
                          <w:rFonts w:ascii="Times New Roman" w:hAnsi="Times New Roman" w:cs="Times New Roman"/>
                          <w:b/>
                          <w:sz w:val="32"/>
                        </w:rPr>
                        <w:t>Supplementary Table S</w:t>
                      </w:r>
                      <w:r w:rsidR="005C66B5">
                        <w:rPr>
                          <w:rFonts w:ascii="Times New Roman" w:hAnsi="Times New Roman" w:cs="Times New Roman"/>
                          <w:b/>
                          <w:sz w:val="32"/>
                        </w:rPr>
                        <w:t>2</w:t>
                      </w:r>
                      <w:bookmarkStart w:id="1" w:name="_GoBack"/>
                      <w:bookmarkEnd w:id="1"/>
                      <w:r w:rsidRPr="00493787">
                        <w:rPr>
                          <w:rFonts w:ascii="Times New Roman" w:hAnsi="Times New Roman" w:cs="Times New Roman"/>
                          <w:b/>
                          <w:sz w:val="32"/>
                        </w:rPr>
                        <w:t xml:space="preserve">: D74 and Nagasaki 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32"/>
                        </w:rPr>
                        <w:t>Plate</w:t>
                      </w:r>
                      <w:r w:rsidRPr="00493787">
                        <w:rPr>
                          <w:rFonts w:ascii="Times New Roman" w:hAnsi="Times New Roman" w:cs="Times New Roman"/>
                          <w:b/>
                          <w:sz w:val="32"/>
                        </w:rPr>
                        <w:t xml:space="preserve"> OMV-associated proteins.</w:t>
                      </w:r>
                    </w:p>
                    <w:p w:rsidR="0077264D" w:rsidRDefault="0077264D"/>
                  </w:txbxContent>
                </v:textbox>
              </v:shape>
            </w:pict>
          </mc:Fallback>
        </mc:AlternateContent>
      </w:r>
    </w:p>
    <w:tbl>
      <w:tblPr>
        <w:tblW w:w="11520" w:type="dxa"/>
        <w:tblInd w:w="-1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728"/>
        <w:gridCol w:w="3600"/>
        <w:gridCol w:w="1152"/>
        <w:gridCol w:w="1008"/>
        <w:gridCol w:w="1224"/>
        <w:gridCol w:w="1008"/>
      </w:tblGrid>
      <w:tr w:rsidR="00716B24" w:rsidRPr="00716B24" w:rsidTr="002E57E4">
        <w:trPr>
          <w:trHeight w:val="255"/>
          <w:tblHeader/>
        </w:trPr>
        <w:tc>
          <w:tcPr>
            <w:tcW w:w="1800" w:type="dxa"/>
            <w:shd w:val="clear" w:color="auto" w:fill="auto"/>
            <w:noWrap/>
            <w:vAlign w:val="center"/>
            <w:hideMark/>
          </w:tcPr>
          <w:p w:rsidR="00716B24" w:rsidRPr="00716B24" w:rsidRDefault="00716B2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4"/>
              </w:rPr>
            </w:pPr>
            <w:r w:rsidRPr="00716B24">
              <w:rPr>
                <w:rFonts w:ascii="Times New Roman" w:eastAsia="Times New Roman" w:hAnsi="Times New Roman" w:cs="Times New Roman"/>
                <w:b/>
                <w:sz w:val="28"/>
                <w:szCs w:val="24"/>
              </w:rPr>
              <w:t>Nagasaki Locus</w:t>
            </w:r>
          </w:p>
        </w:tc>
        <w:tc>
          <w:tcPr>
            <w:tcW w:w="1728" w:type="dxa"/>
            <w:shd w:val="clear" w:color="auto" w:fill="auto"/>
            <w:noWrap/>
            <w:vAlign w:val="center"/>
            <w:hideMark/>
          </w:tcPr>
          <w:p w:rsidR="0077264D" w:rsidRDefault="00716B2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4"/>
              </w:rPr>
            </w:pPr>
            <w:r w:rsidRPr="00716B24">
              <w:rPr>
                <w:rFonts w:ascii="Times New Roman" w:eastAsia="Times New Roman" w:hAnsi="Times New Roman" w:cs="Times New Roman"/>
                <w:b/>
                <w:sz w:val="28"/>
                <w:szCs w:val="24"/>
              </w:rPr>
              <w:t>D74</w:t>
            </w:r>
          </w:p>
          <w:p w:rsidR="00716B24" w:rsidRPr="00716B24" w:rsidRDefault="00716B2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4"/>
              </w:rPr>
            </w:pPr>
            <w:r w:rsidRPr="00716B24">
              <w:rPr>
                <w:rFonts w:ascii="Times New Roman" w:eastAsia="Times New Roman" w:hAnsi="Times New Roman" w:cs="Times New Roman"/>
                <w:b/>
                <w:sz w:val="28"/>
                <w:szCs w:val="24"/>
              </w:rPr>
              <w:t>Locus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:rsidR="00716B24" w:rsidRPr="00612B22" w:rsidRDefault="00716B2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612B22">
              <w:rPr>
                <w:rFonts w:ascii="Times New Roman" w:eastAsia="Times New Roman" w:hAnsi="Times New Roman" w:cs="Times New Roman"/>
                <w:b/>
                <w:sz w:val="28"/>
              </w:rPr>
              <w:t>Protein Descriptio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:rsidR="00716B24" w:rsidRPr="00716B24" w:rsidRDefault="00716B2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4"/>
              </w:rPr>
            </w:pPr>
            <w:r w:rsidRPr="00716B24">
              <w:rPr>
                <w:rFonts w:ascii="Times New Roman" w:eastAsia="Times New Roman" w:hAnsi="Times New Roman" w:cs="Times New Roman"/>
                <w:b/>
                <w:szCs w:val="24"/>
              </w:rPr>
              <w:t xml:space="preserve">Nagasaki </w:t>
            </w:r>
            <w:r w:rsidRPr="00716B24">
              <w:rPr>
                <w:rFonts w:ascii="Times New Roman" w:eastAsia="Times New Roman" w:hAnsi="Times New Roman" w:cs="Times New Roman"/>
                <w:b/>
                <w:sz w:val="28"/>
                <w:szCs w:val="24"/>
              </w:rPr>
              <w:t xml:space="preserve"> NSAF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7264D" w:rsidRDefault="00716B2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24"/>
              </w:rPr>
            </w:pPr>
            <w:r w:rsidRPr="0077264D">
              <w:rPr>
                <w:rFonts w:ascii="Times New Roman" w:eastAsia="Times New Roman" w:hAnsi="Times New Roman" w:cs="Times New Roman"/>
                <w:b/>
                <w:szCs w:val="24"/>
              </w:rPr>
              <w:t>D74</w:t>
            </w:r>
          </w:p>
          <w:p w:rsidR="00716B24" w:rsidRPr="00716B24" w:rsidRDefault="00716B2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4"/>
              </w:rPr>
            </w:pPr>
            <w:r w:rsidRPr="0077264D">
              <w:rPr>
                <w:rFonts w:ascii="Times New Roman" w:eastAsia="Times New Roman" w:hAnsi="Times New Roman" w:cs="Times New Roman"/>
                <w:b/>
                <w:sz w:val="28"/>
                <w:szCs w:val="24"/>
              </w:rPr>
              <w:t>NSAF</w:t>
            </w:r>
          </w:p>
        </w:tc>
        <w:tc>
          <w:tcPr>
            <w:tcW w:w="1224" w:type="dxa"/>
            <w:shd w:val="clear" w:color="auto" w:fill="auto"/>
            <w:noWrap/>
            <w:vAlign w:val="center"/>
            <w:hideMark/>
          </w:tcPr>
          <w:p w:rsidR="00716B24" w:rsidRPr="00716B24" w:rsidRDefault="00C5553A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4"/>
              </w:rPr>
            </w:pPr>
            <w:r w:rsidRPr="00C5553A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ercent</w:t>
            </w:r>
            <w:r w:rsidR="00716B24" w:rsidRPr="00716B24">
              <w:rPr>
                <w:rFonts w:ascii="Times New Roman" w:eastAsia="Times New Roman" w:hAnsi="Times New Roman" w:cs="Times New Roman"/>
                <w:b/>
                <w:sz w:val="28"/>
                <w:szCs w:val="24"/>
              </w:rPr>
              <w:t xml:space="preserve"> </w:t>
            </w:r>
            <w:r w:rsidR="002E57E4">
              <w:rPr>
                <w:rFonts w:ascii="Times New Roman" w:eastAsia="Times New Roman" w:hAnsi="Times New Roman" w:cs="Times New Roman"/>
                <w:b/>
              </w:rPr>
              <w:t>Similarity</w:t>
            </w:r>
          </w:p>
        </w:tc>
        <w:tc>
          <w:tcPr>
            <w:tcW w:w="1008" w:type="dxa"/>
            <w:shd w:val="clear" w:color="auto" w:fill="auto"/>
            <w:noWrap/>
            <w:vAlign w:val="center"/>
            <w:hideMark/>
          </w:tcPr>
          <w:p w:rsidR="00716B24" w:rsidRPr="00716B24" w:rsidRDefault="00716B2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8"/>
                <w:szCs w:val="24"/>
              </w:rPr>
            </w:pPr>
            <w:r w:rsidRPr="00716B2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Fold Change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04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02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eptidoglycan-associated lipo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29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11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2.56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230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221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outer membrane protein P5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2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19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09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16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eme-binding protein A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27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16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29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32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L-cyst</w:t>
            </w:r>
            <w:r w:rsidR="00466C3E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e-binding protein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tcyA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26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23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43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53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D-galactose-binding periplasmic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23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7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3.01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73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87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superoxide dismutas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1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33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96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outer membrane lipoprotein A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1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10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65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47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BNR/Asp-box repeat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1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78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95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DNA-binding protein HU-alpha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1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38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2.19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04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02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bacterial extracellular solute-binding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16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5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2.76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88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11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eptidase M16 inactive domain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14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12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12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00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05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Tat (twin-arginine translocation) pathway signal sequence domain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13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7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93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216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2051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cytochrome b562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13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9.26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76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488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12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8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01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06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ron binding protein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FbpA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12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4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2.83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24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smpA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/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OmlA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11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06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03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eme-binding protein A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10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7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62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71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D-ribose-binding periplasmic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10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3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2.8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14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188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bacterial extracellular solute-binding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7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16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40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outer membrane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4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2.24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91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71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autotransporter beta-domain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5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72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49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rotease Do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68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63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FKBP-type peptidyl-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rolyl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is-trans isomerase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fkpA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4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82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97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04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eriplasmic solute binding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3.61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12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36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nslation elongation factor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Tu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6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72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86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BON domain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6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35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46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57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domain amino terminal to FKBP-type peptidyl-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rolyl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isomerase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12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59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16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40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uter membrane assembly complex,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YaeT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8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6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25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20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25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poprotein copper homeostasis and adhesion,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lpE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7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PSNAG_068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09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6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14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47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58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UshA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7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9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15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63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ATP synthase F0, B subunit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75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47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olliday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junction resolvas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7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8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13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72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86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nicillin-binding protein activator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LpoA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7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10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34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67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10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small protein A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7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9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28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44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538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D-methionine-binding lipoprotein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metQ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5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71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85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phospholipid-binding protein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mlaC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7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2.37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87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448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reprotein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ranslocase,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YajC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bunit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6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4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87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10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iplasmic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oligopeptide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binding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6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15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20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ulfide interchange protein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DsbC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6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7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03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92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26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ABC transporter arginine-binding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6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5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27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61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78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subtilase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6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7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11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48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ribosomal protein L2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6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09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lipo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6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47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ribosomal protein L16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6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50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76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ahpC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/TSA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6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7.22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77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49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bamD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6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5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19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13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37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D-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alanyl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D-alanine carboxypeptidase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dacA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5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2.57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40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ribosomal protein S4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5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230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221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thioredoxin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5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21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26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maltose-binding periplasmic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5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3.28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66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61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curli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duction assembly/transport component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CsgG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5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4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4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96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02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ubiquinone oxidoreductase, Na(+)-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translocating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, A subunit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5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2.02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14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18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outer membrane protein P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5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11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2.11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76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48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bacterial extracellular solute-binding s, 5 Middle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5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47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81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738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iplasmic binding s and sugar binding domain of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LacI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5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4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227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219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phospholipid-binding lipoprotein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mlaA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5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4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42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lipo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5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38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217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eptidase M13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5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94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04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01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Tol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Pal system beta propeller repeat protein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TolB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5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4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74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46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lipopolysaccharide-assembly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4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4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PSNAG_132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204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ribosomal protein S2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4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4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21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26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uter membrane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lipocarrier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rotein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LolA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4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2.68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36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44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4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67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62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iplasmic binding s and sugar binding domain of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LacI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4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48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ribosomal protein L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4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227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218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tail-specific proteas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4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65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93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4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59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80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2, 3-diketo-L-gulonate-binding periplasmic protein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yiaO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4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2.14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66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60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4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5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33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66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608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lipo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4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6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55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226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215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4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88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108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emX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4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58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85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45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glucose-specific phosphotransferase enzyme IIA component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4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5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22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205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00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QmcA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4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88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10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emY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4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2.2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222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211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D(P)(+)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transhydrogenase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AB-specific), alpha subunit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3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46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96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03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ubiquinone oxidoreductase, Na(+)-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translocating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, F subunit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3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2.43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204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91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aperonin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GroL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3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10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2.72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209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ep_Hag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3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35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moglobin-binding protease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bp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utotransporter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3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87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44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3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06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223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212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transferrin-binding protein 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4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29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39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ribosomal protein L15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78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08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igh-affinity zinc uptake system protein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znuA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3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92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40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56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30S ribosomal protein S1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3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5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65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223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212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transferrin-binding protein 2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3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7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2.06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20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51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3.48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63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708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ATP synthase F1, beta subunit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36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84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69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poprotein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lpD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3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1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00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351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outer membrane protein P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6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2.07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92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26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ribosomal protein L9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3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13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63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ATP synthase F1, alpha subunit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99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58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ABC transporter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34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14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19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56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35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naerobic ribonucleotide reductase activating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rdG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main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213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35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efflux transporter, RND family, MFP subunit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PSNAG_049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59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dihydrolipoyllysine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residue acetyltransferas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21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49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dihydrolipoyllysine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residue acetyltransferas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32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2038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cysteine synthase A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02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01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06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PIC-type PPIASE domain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2.2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01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glycosyl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transferase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2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25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nslation elongation factor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Ts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03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01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TolQ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2.58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48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ribosomal protein S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03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01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tolR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26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214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224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S-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adenosyl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l-methionine hydroxide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adenosyltransferase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4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71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44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53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-methionine-binding lipoprotein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metQ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2.33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19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24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211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951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ype IV pilus biogenesis/stability protein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ilW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9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59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78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isulfide interchange protein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DsbA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06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90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ribosomal protein L2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204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0 kDa chaperon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49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59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dihydrolipoyl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hydrogenas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09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85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21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3-oxoacyl-[acyl-carrier-protein] reductas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33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50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77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rhodanese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like domain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222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211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ytochrome c-type biogenesis protein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CcmE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96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031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ubiquinone oxidoreductase, Na(+)-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translocating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, C subunit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72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1515EE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87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outer membrane autotransporter barrel domain protein</w:t>
            </w:r>
            <w:r w:rsidR="00A15EC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A15EC5">
              <w:rPr>
                <w:rFonts w:ascii="Times New Roman" w:eastAsia="Times New Roman" w:hAnsi="Times New Roman" w:cs="Times New Roman"/>
                <w:sz w:val="24"/>
                <w:szCs w:val="24"/>
              </w:rPr>
              <w:t>aidA</w:t>
            </w:r>
            <w:proofErr w:type="spellEnd"/>
            <w:r w:rsidR="00A15EC5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1515EE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22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1515EE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1515EE" w:rsidP="001515EE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9.4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64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84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78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27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31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thiol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eroxidas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69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224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2141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catalas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16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47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57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lyribonucleotide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ucleotidyltransferase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209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elix-turn-helix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13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18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ribosomal protein L13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3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51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82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73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TS system, mannose/fructose/sorbose , IID component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5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222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211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AD(P)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transhydrogenase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bunit beta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66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13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37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are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lipoA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37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79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96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-chaperone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scB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05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45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55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ribosomal protein S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36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PSNAG_023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361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cytolethal distending toxin subunit A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8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3.96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39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ribosomal protein L6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40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56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30S ribosomal protein S1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4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2.08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94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24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23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03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01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ytochrome d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ubiquinol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xidase subunit 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2.06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87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200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TRAP transporter solute receptor, TAXI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4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2.33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10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07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signal peptidase I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31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49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59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yruvate dehydrogenase (acetyl-transferring),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omodimeric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typ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12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72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868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DNA protection during starvation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33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02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331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ysteine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desulfurase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IscS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0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70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08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85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210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94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fructose-bisphosphate aldolase, class II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21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01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33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yrosine-protein kinase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etk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4.42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37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55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50S ribosomal protein L10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47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71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85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surA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N-terminal domain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08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84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D-lactate dehydrogenase, membrane binding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2.4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08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D-lactate dehydrogenase, membrane binding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33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40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11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07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05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apbE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43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87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09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roton antiporter-2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3.89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78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96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permidine/putrescine import ATP-binding protein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otA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76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50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75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ptide methionine sulfoxide reductase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MsrA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MsrB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93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217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translation elongation factor G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19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33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collagen triple helix repeat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217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206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fflux transporter, outer membrane factor (OMF)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lipo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dT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3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80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97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tease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tpX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67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229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220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enicillin-binding protein 1A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2.12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202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908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uter membrane lipoprotein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LolB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3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2.39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33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971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ll division protein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FtsN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35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82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73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ferrochelatase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72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69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DNA-directed RNA polymerase, beta' subunit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4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3.35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216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205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3-oxoacyl-[acyl-carrier-protein] synthase 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01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18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collagen triple helix repeat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PSNAG_075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66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enoyl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[acyl-carrier-protein] reductas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25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72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87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2-hydroxyacid dehydrogenas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59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86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44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tein-export membrane protein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SecD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37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86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201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haperone protein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DnaK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2.17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21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52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eptidase M48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08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222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2121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94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23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36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cytolethal distending toxin protein B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12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0.32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216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222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fumarate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ductase,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flavoprotein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bunit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206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01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ADH dehydrogenas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52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09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071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ell division protein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FtsZ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67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231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221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glyceraldehyde-3-phosphate dehydrogenase, type I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64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841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11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224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2138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hosphopyruvate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hydratas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9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15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391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hiamin/thiamine pyrophosphate ABC transporter, thiamin/thiamine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yrophospate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binding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2.06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34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97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protease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sohB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2.28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31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203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bacterial extracellular solute-binding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4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16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408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bifunctional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aspartokinase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omoserine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hydrogenase 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.93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72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69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DNA-directed RNA polymerase, beta subunit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2.89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53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hage T7 tail fiber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65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12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nsporter, lactate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ermease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2.94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202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91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ibose-phosphate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yrophosphokinase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04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214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223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glycerol-3-phosphate O-acyltransferas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26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222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211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od shape-determining protein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mreB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33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hage T7 tail fiber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93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23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transaldolase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4.25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04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TolA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35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531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outer membrane autotransporter barrel domain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2.51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29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cytolethal distending toxin protein B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47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56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cold-shock DEAD box protein A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4.65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09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168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ribonuclease 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69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07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181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RecA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3.58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PSNAG_036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44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hosphate acetyltransferas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2.83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231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hage T7 tail fiber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25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87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ransposase,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Mutator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6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22.54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31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203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delta-1-pyrroline-5-carboxylate dehydrogenas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1.31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658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outer membrane autotransporter barrel domain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14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71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subtilase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9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51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581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7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226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215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hosphate/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hosphite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/phosphonate ABC transporter, periplasmic binding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7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34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uter membrane lipoprotein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cp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7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52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7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12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16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outer membrane autotransporter barrel domain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6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02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33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scaffold protein involved in iron-sulfur cluster assembly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5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28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5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71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autotransporter beta-domain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5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25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29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ribosomal protein L2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5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52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5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92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2171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ribosomal protein S7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5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31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2031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ribonucleotide reductase, small chain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4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16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4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92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26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ribosomal protein S6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4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21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51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glycerophosphoryl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diester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hosphodiesteras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3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222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bifunctional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iboflavin kinase/FMN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adenylyltransferase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92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27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78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08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CDP-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diacylglycerol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-serine O-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hosphatidyltransferase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86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class B acid phosphatas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3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66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11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integration host factor, alpha subunit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226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eriplasmic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oligopeptide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binding domain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86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45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3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57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tonB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dependent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siderophore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ceptor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13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18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30S ribosomal subunit protein S9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70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ATP synthase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25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28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67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10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91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tonB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dependent Receptor Plug domain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53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77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09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hosphoribosylformylglycinamidine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cyclo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ligas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11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08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ribosome recycling factor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15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20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TP-dependent chaperone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ClpB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80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ribosomal protein L1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657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88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seudouridine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nthase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04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tonB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-dependent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siderophore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ceptor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2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50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74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icotinate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hosphoribosyltransferase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81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filamentous hemagglutinin family N-terminal domain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93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86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icotinamide-nucleotide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adenylyltransferase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43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filamentous hemagglutinin family N-terminal domain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231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44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argininosuccinate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ynthas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89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11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ATP-dependent protease La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17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41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2', 3'-cyclic-nucleotide 2'-phosphodiesteras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54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inner-membrane protein insertion factor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228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219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isocitrate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ehydrogenase, NADP-dependent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05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03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poprotein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lpB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, chromosome segregation ATPas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26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29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inosine-5'-monophosphate dehydrogenas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94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24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FKBP-type peptidyl-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rolyl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is-trans isomerase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slyD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35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42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glyA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60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81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transcription termination/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antitermination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ctor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usG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53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589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signal recognition particle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765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48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deoxyguanosinetriphosphate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triphosphohydrolase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,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46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57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molybdate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BC transporter, periplasmic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molybdate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binding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27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-6 DNA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Methylase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35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44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transketolase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HPSNAG_1182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42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acetyl-CoA carboxylase, biotin carboxylas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69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63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TA/SAH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ucleosidase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08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05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utative inositol-1-monophosphatas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88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gamma-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glutamyltransferase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2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18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42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acetyl-CoA carboxylase, biotin carboxyl carrier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94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241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ribose 5-phosphate isomerase A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204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tonB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dependent receptor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89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121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uracil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hosphoribosyltransferase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10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46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57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bacterial extracellular solute-binding s, 5 Middle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471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type I secretion membrane fusion ,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lyD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336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isB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219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2081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yruvate kinase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93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ipid A export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ermease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/ATP-binding protein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MsbA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11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goPII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triction endonuclease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70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85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small GTP-binding domain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9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81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emolysin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cretion/activation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ShlB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FhaC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ecB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887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emolysin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cretion/activation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ShlB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FhaC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ecB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amily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846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21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hosphomannomutase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8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940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240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serA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043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021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dnaJ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domain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018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rotein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TolA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7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08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172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sigma70 factor RNA polymerase, sigma 70 (sigma D) factor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344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41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single-stranded DNA-binding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6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76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681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mbrane-bound lytic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murein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transglycosylase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5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781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088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isoleucyl-tRNA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1578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1775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periplasmic nitrate reductase, large subunit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4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NAG_0449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544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tative </w:t>
            </w:r>
            <w:proofErr w:type="spellStart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YadA</w:t>
            </w:r>
            <w:proofErr w:type="spellEnd"/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-like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3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E57E4" w:rsidRPr="002E57E4" w:rsidTr="002E57E4">
        <w:trPr>
          <w:trHeight w:val="255"/>
          <w:tblHeader/>
        </w:trPr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PSD74_0993</w:t>
            </w:r>
          </w:p>
        </w:tc>
        <w:tc>
          <w:tcPr>
            <w:tcW w:w="36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hypothetical protein</w:t>
            </w:r>
          </w:p>
        </w:tc>
        <w:tc>
          <w:tcPr>
            <w:tcW w:w="1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2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E57E4" w:rsidRPr="002E57E4" w:rsidRDefault="002E57E4" w:rsidP="002E57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2E57E4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716B24" w:rsidRPr="002E57E4" w:rsidRDefault="00716B24">
      <w:pPr>
        <w:rPr>
          <w:rFonts w:ascii="Times New Roman" w:hAnsi="Times New Roman" w:cs="Times New Roman"/>
          <w:sz w:val="24"/>
          <w:szCs w:val="24"/>
        </w:rPr>
      </w:pPr>
    </w:p>
    <w:sectPr w:rsidR="00716B24" w:rsidRPr="002E57E4" w:rsidSect="008D4B9F">
      <w:pgSz w:w="12240" w:h="15840"/>
      <w:pgMar w:top="288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16B24"/>
    <w:rsid w:val="00145B09"/>
    <w:rsid w:val="001515EE"/>
    <w:rsid w:val="00196474"/>
    <w:rsid w:val="00272CBA"/>
    <w:rsid w:val="002E57E4"/>
    <w:rsid w:val="0046260B"/>
    <w:rsid w:val="00466C3E"/>
    <w:rsid w:val="005C66B5"/>
    <w:rsid w:val="00612B22"/>
    <w:rsid w:val="00716B24"/>
    <w:rsid w:val="0077264D"/>
    <w:rsid w:val="008305D9"/>
    <w:rsid w:val="008D4B9F"/>
    <w:rsid w:val="009A0291"/>
    <w:rsid w:val="00A06B38"/>
    <w:rsid w:val="00A15EC5"/>
    <w:rsid w:val="00C555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26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64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2E57E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E57E4"/>
    <w:rPr>
      <w:color w:val="800080"/>
      <w:u w:val="single"/>
    </w:rPr>
  </w:style>
  <w:style w:type="paragraph" w:customStyle="1" w:styleId="xl65">
    <w:name w:val="xl65"/>
    <w:basedOn w:val="Normal"/>
    <w:rsid w:val="002E57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7264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264D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semiHidden/>
    <w:unhideWhenUsed/>
    <w:rsid w:val="002E57E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E57E4"/>
    <w:rPr>
      <w:color w:val="800080"/>
      <w:u w:val="single"/>
    </w:rPr>
  </w:style>
  <w:style w:type="paragraph" w:customStyle="1" w:styleId="xl65">
    <w:name w:val="xl65"/>
    <w:basedOn w:val="Normal"/>
    <w:rsid w:val="002E57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773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90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9</Pages>
  <Words>3402</Words>
  <Characters>19396</Characters>
  <Application>Microsoft Office Word</Application>
  <DocSecurity>0</DocSecurity>
  <Lines>161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 APHIS</Company>
  <LinksUpToDate>false</LinksUpToDate>
  <CharactersWithSpaces>22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Caig, William D</dc:creator>
  <cp:lastModifiedBy>McCaig, William D</cp:lastModifiedBy>
  <cp:revision>13</cp:revision>
  <dcterms:created xsi:type="dcterms:W3CDTF">2015-07-16T19:36:00Z</dcterms:created>
  <dcterms:modified xsi:type="dcterms:W3CDTF">2016-01-13T23:56:00Z</dcterms:modified>
</cp:coreProperties>
</file>